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EDC" w:rsidRPr="00897C29" w:rsidRDefault="00CB2EDC" w:rsidP="00CB2EDC">
      <w:pPr>
        <w:widowControl/>
        <w:jc w:val="left"/>
        <w:rPr>
          <w:rFonts w:ascii="Times New Roman" w:hAnsi="Times New Roman" w:cs="Times New Roman"/>
          <w:b/>
        </w:rPr>
      </w:pPr>
      <w:r w:rsidRPr="00897C29">
        <w:rPr>
          <w:rFonts w:ascii="Times New Roman" w:hAnsi="Times New Roman" w:cs="Times New Roman" w:hint="eastAsia"/>
          <w:b/>
          <w:sz w:val="22"/>
        </w:rPr>
        <w:t>Table S1</w:t>
      </w:r>
      <w:r w:rsidR="00897C29" w:rsidRPr="00897C29">
        <w:rPr>
          <w:rFonts w:ascii="Times New Roman" w:hAnsi="Times New Roman" w:cs="Times New Roman" w:hint="eastAsia"/>
          <w:b/>
          <w:sz w:val="22"/>
        </w:rPr>
        <w:t xml:space="preserve"> </w:t>
      </w:r>
      <w:r w:rsidR="00897C29" w:rsidRPr="00897C29">
        <w:rPr>
          <w:rFonts w:ascii="Times New Roman" w:hAnsi="Times New Roman" w:cs="Times New Roman" w:hint="eastAsia"/>
          <w:b/>
          <w:sz w:val="24"/>
        </w:rPr>
        <w:t xml:space="preserve">Sequences of </w:t>
      </w:r>
      <w:proofErr w:type="spellStart"/>
      <w:r w:rsidR="00897C29" w:rsidRPr="00897C29">
        <w:rPr>
          <w:rFonts w:ascii="Times New Roman" w:hAnsi="Times New Roman" w:cs="Times New Roman" w:hint="eastAsia"/>
          <w:b/>
          <w:sz w:val="24"/>
        </w:rPr>
        <w:t>lncRNA</w:t>
      </w:r>
      <w:proofErr w:type="spellEnd"/>
      <w:r w:rsidR="00897C29" w:rsidRPr="00897C29">
        <w:rPr>
          <w:rFonts w:ascii="Times New Roman" w:hAnsi="Times New Roman" w:cs="Times New Roman" w:hint="eastAsia"/>
          <w:b/>
          <w:sz w:val="24"/>
        </w:rPr>
        <w:t xml:space="preserve"> and mRNA for </w:t>
      </w:r>
      <w:proofErr w:type="spellStart"/>
      <w:r w:rsidR="00897C29" w:rsidRPr="00897C29">
        <w:rPr>
          <w:rFonts w:ascii="Times New Roman" w:hAnsi="Times New Roman" w:cs="Times New Roman" w:hint="eastAsia"/>
          <w:b/>
          <w:sz w:val="24"/>
        </w:rPr>
        <w:t>AsODN</w:t>
      </w:r>
      <w:proofErr w:type="spellEnd"/>
      <w:r w:rsidR="00897C29" w:rsidRPr="00897C29">
        <w:rPr>
          <w:rFonts w:ascii="Times New Roman" w:hAnsi="Times New Roman" w:cs="Times New Roman" w:hint="eastAsia"/>
          <w:b/>
          <w:sz w:val="24"/>
        </w:rPr>
        <w:t xml:space="preserve"> assay and selected </w:t>
      </w:r>
      <w:r w:rsidR="00897C29" w:rsidRPr="00897C29">
        <w:rPr>
          <w:rFonts w:ascii="Times New Roman" w:hAnsi="Times New Roman" w:cs="Times New Roman"/>
          <w:b/>
          <w:sz w:val="24"/>
        </w:rPr>
        <w:t>ODN</w:t>
      </w:r>
      <w:r w:rsidR="00897C29" w:rsidRPr="00897C29">
        <w:rPr>
          <w:rFonts w:ascii="Times New Roman" w:hAnsi="Times New Roman" w:cs="Times New Roman" w:hint="eastAsia"/>
          <w:b/>
          <w:sz w:val="24"/>
        </w:rPr>
        <w:t>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0489"/>
      </w:tblGrid>
      <w:tr w:rsidR="00CB2EDC" w:rsidRPr="00090636" w:rsidTr="00897C29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CB2EDC" w:rsidRPr="00090636" w:rsidRDefault="00CB2EDC" w:rsidP="00897C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9" w:type="dxa"/>
            <w:tcBorders>
              <w:top w:val="single" w:sz="4" w:space="0" w:color="auto"/>
              <w:bottom w:val="single" w:sz="4" w:space="0" w:color="auto"/>
            </w:tcBorders>
          </w:tcPr>
          <w:p w:rsidR="00CB2EDC" w:rsidRPr="00090636" w:rsidRDefault="00CB2EDC" w:rsidP="00897C29">
            <w:pPr>
              <w:rPr>
                <w:rFonts w:ascii="Times New Roman" w:hAnsi="Times New Roman" w:cs="Times New Roman"/>
                <w:sz w:val="22"/>
              </w:rPr>
            </w:pPr>
            <w:r w:rsidRPr="00090636">
              <w:rPr>
                <w:rFonts w:ascii="Times New Roman" w:hAnsi="Times New Roman" w:cs="Times New Roman"/>
                <w:sz w:val="22"/>
              </w:rPr>
              <w:t>Sequence</w:t>
            </w:r>
          </w:p>
        </w:tc>
      </w:tr>
      <w:tr w:rsidR="00CB2EDC" w:rsidRPr="00090636" w:rsidTr="00897C29">
        <w:trPr>
          <w:trHeight w:val="2058"/>
        </w:trPr>
        <w:tc>
          <w:tcPr>
            <w:tcW w:w="2093" w:type="dxa"/>
            <w:tcBorders>
              <w:top w:val="single" w:sz="4" w:space="0" w:color="auto"/>
            </w:tcBorders>
          </w:tcPr>
          <w:p w:rsidR="00CB2EDC" w:rsidRPr="00897C29" w:rsidRDefault="00897C29" w:rsidP="00897C29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897C29">
              <w:rPr>
                <w:rFonts w:ascii="Times New Roman" w:hAnsi="Times New Roman" w:cs="Times New Roman"/>
                <w:i/>
                <w:sz w:val="24"/>
                <w:szCs w:val="24"/>
              </w:rPr>
              <w:t>MSTRG.139242.1</w:t>
            </w:r>
          </w:p>
        </w:tc>
        <w:tc>
          <w:tcPr>
            <w:tcW w:w="10489" w:type="dxa"/>
            <w:tcBorders>
              <w:top w:val="single" w:sz="4" w:space="0" w:color="auto"/>
            </w:tcBorders>
          </w:tcPr>
          <w:p w:rsidR="00CB2EDC" w:rsidRPr="00090636" w:rsidRDefault="00CB2EDC" w:rsidP="00897C29">
            <w:pPr>
              <w:rPr>
                <w:rFonts w:ascii="Times New Roman" w:hAnsi="Times New Roman" w:cs="Times New Roman"/>
                <w:sz w:val="22"/>
              </w:rPr>
            </w:pPr>
            <w:r w:rsidRPr="00090636">
              <w:rPr>
                <w:rFonts w:ascii="Times New Roman" w:hAnsi="Times New Roman" w:cs="Times New Roman"/>
                <w:sz w:val="22"/>
              </w:rPr>
              <w:t>CAGTGTCAAGAGCCAAAGCTATGCCTTCAAGTCCTCCAAGTTGAGCAAGATCTTCTACATTCTTTTGCTTCATGAGTTGCGTGAGGCTGTTTTGATTAATCTTGTAGGAGTTGGGTGGGTCTAGGTTGACATTGAGGGCAGTGTAGGATGGTGAACGTTGGTATTTGGAGTGTTTGTTTGCTACGATTTGTTTGAAATGAGAGTACAAGGCTCTTGAACAGTAGATAGTTGAGAAAGCCAAGCGCCATCTCTTGATGGGTATGCTAAGGGTGGTGATTGGCACGTTGTGTAAAGGGTCGATACACTGCATGTTTGCTTGTATTATGGTAGACATGGTTAGTAAAAAAGAATGAAAATAGGTGGAACAGAGATGGGAAATGATGGGTTTTCAATAGCACAATGTAATGCAGAATCAACAATCGAGAATGA</w:t>
            </w:r>
          </w:p>
        </w:tc>
      </w:tr>
      <w:tr w:rsidR="00CB2EDC" w:rsidRPr="00FB44C4" w:rsidTr="00897C29">
        <w:tc>
          <w:tcPr>
            <w:tcW w:w="2093" w:type="dxa"/>
          </w:tcPr>
          <w:p w:rsidR="00CB2EDC" w:rsidRPr="00897C29" w:rsidRDefault="00897C29" w:rsidP="00897C29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897C29">
              <w:rPr>
                <w:rFonts w:ascii="Times New Roman" w:hAnsi="Times New Roman" w:cs="Times New Roman"/>
                <w:i/>
                <w:sz w:val="24"/>
                <w:szCs w:val="24"/>
              </w:rPr>
              <w:t>TEA027212.1</w:t>
            </w:r>
          </w:p>
        </w:tc>
        <w:tc>
          <w:tcPr>
            <w:tcW w:w="10489" w:type="dxa"/>
          </w:tcPr>
          <w:p w:rsidR="00CB2EDC" w:rsidRPr="00FB44C4" w:rsidRDefault="00CB2EDC" w:rsidP="00897C29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ATGAGCACAATCAGCCGC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CACCAACGAGCAAACTCCTTTACAAGCCCG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GCTCAACAAACTAACCTCG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CATAGGCAAGGTTGGTTTGGTTGTTGCTT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TCCTAGTTCTAGTGGTGT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GTTGGTTCGGTATTTCACAGGCAATACAAAA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GATGCAAATGGAAATACA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GTTCAATGGAAGCAAGACAAAAGTTAATGA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CATTATTAATTCTGTTGT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GGGATTGTAGCTGCTGCAGTAACTATTGTTG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TTGTTGCGATTCCTGAAG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TTGCCATTGGCTGTCACACTTACTCTTGCA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TATTCGATGAAGAGAATGAT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GCTGATCAAGCCATGGTTCGAAAGCTTTC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AGCTTGCGAAACAATGGG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TCTGCCACTACTATATGTACTGACAAAACAG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GCACACTTACACTGAATG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ATGACAGTCACAAAGTTTTGGCTAGGCCAA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GATTGCATAGAAGGAAGA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GTTCAAGTACCTCAATTGCAGCCAATGTTCT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TGAATTGCTCTGCCAAGG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TAGCTTTGAACACAACTGGCAGTGTCTACA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AGTGCACTTCAGGATCCGAAT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TGAGTTATCGGGTAGTCCCACTGAAAAA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GCAATTCTTTCTTGGGGA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TCCTAGAATTGAACATGGACATGGCAGTGTT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GAAAGAAAATTGTATGGT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TCCATGTTGAGGCCTTCAATTCGGAGAAGA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AACGAAGCGGGGTTTTAA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GAAGAGAAAATTTGACAACACGGTCCATGTG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CACTGGAAAGGAGCTGCA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AATGGTACTCGCGATGTGCTCTCATTACTA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TGATTGTTCTGGAAACATGAAA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TTCTGGGTGATAGTGAAAGAATGAGAT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TTGATCAAATAATTCAAG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ATGGCTGCTAATAGTCTCCGGTGCATCTCT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TTTGCTCATAAGAAAATC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AGAAGCAGAGCATGCAGCAGGAGAAGATGA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TCAGAAGCTAAGTGAAAC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TGCTTAGCCCTATTGGGGATGGTGGGTCTGA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AAGACCCATGTCGACCCG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TGTGAAGAAAGCTGTGGAAGATTGTCAATTA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GCTGGAGTAAGCGTCAAAATGAT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CTGGCGATAATATTTTCACTGCAAG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AGCAATTGCCACCGAATG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GGGATACTCAGGCCAAATCAGGACATAGGCA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ATGAAGCAGTAATAGAAG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TGT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AAATTTCGAAACTACACACCTGAAGAG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CGAATTGAAAGAGTTGAA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AATTTGTGTGATGGCCAGATCTTCCCCCTT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GGACAAGCTTCTAATGGTGCAATGCTTGAAACAGAAAGGTCATGTTGTCGCGGTCACTGGGGATGGCACGAATG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TGCACCGGCCTTGAAGGAAGCAGAC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ATAGGCCTTTCTATGGGG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TTCAGGGGACTGAAGTGGCGAAAGAGAGCTC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GGACATTGTCATATTGGA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GATAACTTTGCTTCTGTAACCACGGTCTTGT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GTTGGGGTAGATGTGTTT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TAACAACATCCAAAAATTCATCCAGTTTCAA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CTCACTGTGAATGTAGCT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ACTTGTCATCAATTTTGTGGCAGTTGTTTC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AGCCGGTGAAGTTCCTCTAACCACG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TCCAGCTTCTGTGGGTGAATTTGA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TCATGGACACATTAGGTG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TCTGGCTCTAGCCACAGAGAAGCCCACAAAG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GAGCTCATGACAAAGCTG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GGTGGGTCGAACCGAGCCACTTATCACCAA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CATCATGTGGAGGAACCT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TAGCTCAAGCTCTGTACCAAATAGCAGTCC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TACTGGCCTTGCAGTTCA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GGCGAATCAATATTGGGGGTGAATCAGAGT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GTGAACAATACTTTGATCTTCAATAC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TTTGTGCTTTGCCAAGTCTTCAA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TGAATTCAATGCACGAAA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TTGAGAAGAAGGATGTGTTTGAAGGGATAT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TGAGGAACAGGTTGTTTG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GGGGATCATTGGGATAACCATTGTTCTTCAA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GTGGTGATGGTGGAGTTT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TGAAGAAGTTTGCAGGTACAGAGAGGTTGAG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CTGGGGGCAATGGGGAGT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TGTGTTGGAATTGCTTCTGTGTCTTGGCCCA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TTGGTTGGGTTTTCAAGTGCATTCCTG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CCAGAGAAGCCATTTTGCAGC</w:t>
            </w:r>
            <w:r w:rsidRPr="00FB44C4">
              <w:rPr>
                <w:rFonts w:ascii="Times New Roman" w:hAnsi="Times New Roman" w:cs="Times New Roman"/>
                <w:color w:val="000000"/>
                <w:sz w:val="22"/>
              </w:rPr>
              <w:t>TATCTCAAATGGCAGAACTTGAAATGCGGTTGCAAATAA</w:t>
            </w:r>
          </w:p>
        </w:tc>
      </w:tr>
      <w:tr w:rsidR="00CB2EDC" w:rsidRPr="00FB44C4" w:rsidTr="00897C29">
        <w:tc>
          <w:tcPr>
            <w:tcW w:w="2093" w:type="dxa"/>
          </w:tcPr>
          <w:p w:rsidR="00CB2EDC" w:rsidRPr="00FB44C4" w:rsidRDefault="00897C29" w:rsidP="00897C29">
            <w:pPr>
              <w:rPr>
                <w:rFonts w:ascii="Times New Roman" w:hAnsi="Times New Roman" w:cs="Times New Roman"/>
                <w:sz w:val="22"/>
              </w:rPr>
            </w:pPr>
            <w:r w:rsidRPr="00897C29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MSTRG.139242.1</w:t>
            </w:r>
            <w:r w:rsidR="00CB2EDC" w:rsidRPr="00897C29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="00CB2EDC" w:rsidRPr="00FB44C4">
              <w:rPr>
                <w:rFonts w:ascii="Times New Roman" w:hAnsi="Times New Roman" w:cs="Times New Roman"/>
                <w:sz w:val="22"/>
              </w:rPr>
              <w:t>ODN-1</w:t>
            </w:r>
          </w:p>
        </w:tc>
        <w:tc>
          <w:tcPr>
            <w:tcW w:w="10489" w:type="dxa"/>
          </w:tcPr>
          <w:p w:rsidR="00CB2EDC" w:rsidRPr="00FB44C4" w:rsidRDefault="00CB2EDC" w:rsidP="00897C29">
            <w:pPr>
              <w:rPr>
                <w:rFonts w:ascii="Times New Roman" w:hAnsi="Times New Roman" w:cs="Times New Roman"/>
                <w:sz w:val="22"/>
              </w:rPr>
            </w:pPr>
            <w:r w:rsidRPr="00FB44C4">
              <w:rPr>
                <w:rFonts w:ascii="Times New Roman" w:hAnsi="Times New Roman" w:cs="Times New Roman"/>
                <w:sz w:val="22"/>
              </w:rPr>
              <w:t>CAGTGTATCGACCCTTTACA</w:t>
            </w:r>
          </w:p>
        </w:tc>
      </w:tr>
      <w:tr w:rsidR="00CB2EDC" w:rsidRPr="00FB44C4" w:rsidTr="00897C29">
        <w:tc>
          <w:tcPr>
            <w:tcW w:w="2093" w:type="dxa"/>
          </w:tcPr>
          <w:p w:rsidR="00CB2EDC" w:rsidRPr="00FB44C4" w:rsidRDefault="00897C29" w:rsidP="00897C29">
            <w:pPr>
              <w:rPr>
                <w:rFonts w:ascii="Times New Roman" w:hAnsi="Times New Roman" w:cs="Times New Roman"/>
                <w:sz w:val="22"/>
              </w:rPr>
            </w:pPr>
            <w:r w:rsidRPr="00897C29">
              <w:rPr>
                <w:rFonts w:ascii="Times New Roman" w:hAnsi="Times New Roman" w:cs="Times New Roman"/>
                <w:i/>
                <w:sz w:val="24"/>
                <w:szCs w:val="24"/>
              </w:rPr>
              <w:t>MSTRG.139242.1</w:t>
            </w:r>
            <w:r w:rsidR="00CB2EDC" w:rsidRPr="00897C29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="00CB2EDC" w:rsidRPr="00FB44C4">
              <w:rPr>
                <w:rFonts w:ascii="Times New Roman" w:hAnsi="Times New Roman" w:cs="Times New Roman"/>
                <w:sz w:val="22"/>
              </w:rPr>
              <w:t>ODN-2</w:t>
            </w:r>
          </w:p>
        </w:tc>
        <w:tc>
          <w:tcPr>
            <w:tcW w:w="10489" w:type="dxa"/>
          </w:tcPr>
          <w:p w:rsidR="00CB2EDC" w:rsidRPr="00FB44C4" w:rsidRDefault="00CB2EDC" w:rsidP="00897C29">
            <w:pPr>
              <w:rPr>
                <w:rFonts w:ascii="Times New Roman" w:hAnsi="Times New Roman" w:cs="Times New Roman"/>
                <w:sz w:val="22"/>
              </w:rPr>
            </w:pPr>
            <w:r w:rsidRPr="00FB44C4">
              <w:rPr>
                <w:rFonts w:ascii="Times New Roman" w:hAnsi="Times New Roman" w:cs="Times New Roman"/>
                <w:sz w:val="22"/>
              </w:rPr>
              <w:t>CCATCATTTCCCATCTCTGT</w:t>
            </w:r>
          </w:p>
        </w:tc>
      </w:tr>
      <w:tr w:rsidR="00CB2EDC" w:rsidRPr="00FB44C4" w:rsidTr="00897C29">
        <w:tc>
          <w:tcPr>
            <w:tcW w:w="2093" w:type="dxa"/>
          </w:tcPr>
          <w:p w:rsidR="00CB2EDC" w:rsidRPr="00FB44C4" w:rsidRDefault="00897C29" w:rsidP="00897C29">
            <w:pPr>
              <w:rPr>
                <w:rFonts w:ascii="Times New Roman" w:hAnsi="Times New Roman" w:cs="Times New Roman"/>
                <w:sz w:val="22"/>
              </w:rPr>
            </w:pPr>
            <w:r w:rsidRPr="00897C29">
              <w:rPr>
                <w:rFonts w:ascii="Times New Roman" w:hAnsi="Times New Roman" w:cs="Times New Roman"/>
                <w:i/>
                <w:sz w:val="24"/>
                <w:szCs w:val="24"/>
              </w:rPr>
              <w:t>TEA027212.1</w:t>
            </w:r>
            <w:r w:rsidR="00CB2EDC" w:rsidRPr="00897C29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="00CB2EDC" w:rsidRPr="00FB44C4">
              <w:rPr>
                <w:rFonts w:ascii="Times New Roman" w:hAnsi="Times New Roman" w:cs="Times New Roman"/>
                <w:sz w:val="22"/>
              </w:rPr>
              <w:t>ODN-1</w:t>
            </w:r>
          </w:p>
        </w:tc>
        <w:tc>
          <w:tcPr>
            <w:tcW w:w="10489" w:type="dxa"/>
          </w:tcPr>
          <w:p w:rsidR="00CB2EDC" w:rsidRPr="00FB44C4" w:rsidRDefault="00CB2EDC" w:rsidP="00897C29">
            <w:pPr>
              <w:rPr>
                <w:rFonts w:ascii="Times New Roman" w:hAnsi="Times New Roman" w:cs="Times New Roman"/>
                <w:sz w:val="22"/>
              </w:rPr>
            </w:pPr>
            <w:r w:rsidRPr="00FB44C4">
              <w:rPr>
                <w:rFonts w:ascii="Times New Roman" w:hAnsi="Times New Roman" w:cs="Times New Roman"/>
                <w:sz w:val="22"/>
              </w:rPr>
              <w:t>CCGCTTCGTTTCTTCTCCGA</w:t>
            </w:r>
          </w:p>
        </w:tc>
      </w:tr>
      <w:tr w:rsidR="00CB2EDC" w:rsidRPr="00FB44C4" w:rsidTr="00897C29">
        <w:tc>
          <w:tcPr>
            <w:tcW w:w="2093" w:type="dxa"/>
          </w:tcPr>
          <w:p w:rsidR="00CB2EDC" w:rsidRPr="00FB44C4" w:rsidRDefault="00897C29" w:rsidP="00897C29">
            <w:pPr>
              <w:rPr>
                <w:rFonts w:ascii="Times New Roman" w:hAnsi="Times New Roman" w:cs="Times New Roman"/>
                <w:sz w:val="22"/>
              </w:rPr>
            </w:pPr>
            <w:r w:rsidRPr="00897C29">
              <w:rPr>
                <w:rFonts w:ascii="Times New Roman" w:hAnsi="Times New Roman" w:cs="Times New Roman"/>
                <w:i/>
                <w:sz w:val="24"/>
                <w:szCs w:val="24"/>
              </w:rPr>
              <w:t>TEA027212.1</w:t>
            </w:r>
            <w:r w:rsidR="00CB2EDC" w:rsidRPr="00090636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="00CB2EDC" w:rsidRPr="00FB44C4">
              <w:rPr>
                <w:rFonts w:ascii="Times New Roman" w:hAnsi="Times New Roman" w:cs="Times New Roman"/>
                <w:sz w:val="22"/>
              </w:rPr>
              <w:t>ODN-2</w:t>
            </w:r>
          </w:p>
        </w:tc>
        <w:tc>
          <w:tcPr>
            <w:tcW w:w="10489" w:type="dxa"/>
          </w:tcPr>
          <w:p w:rsidR="00CB2EDC" w:rsidRPr="00FB44C4" w:rsidRDefault="00CB2EDC" w:rsidP="00897C29">
            <w:pPr>
              <w:rPr>
                <w:rFonts w:ascii="Times New Roman" w:hAnsi="Times New Roman" w:cs="Times New Roman"/>
                <w:sz w:val="22"/>
              </w:rPr>
            </w:pPr>
            <w:r w:rsidRPr="00FB44C4">
              <w:rPr>
                <w:rFonts w:ascii="Times New Roman" w:hAnsi="Times New Roman" w:cs="Times New Roman"/>
                <w:sz w:val="22"/>
              </w:rPr>
              <w:t>TGGACCGTGGTTAGAGGAAC</w:t>
            </w:r>
          </w:p>
        </w:tc>
      </w:tr>
      <w:tr w:rsidR="00CB2EDC" w:rsidRPr="00FB44C4" w:rsidTr="00897C29">
        <w:tc>
          <w:tcPr>
            <w:tcW w:w="2093" w:type="dxa"/>
          </w:tcPr>
          <w:p w:rsidR="00CB2EDC" w:rsidRPr="00FB44C4" w:rsidRDefault="00897C29" w:rsidP="00897C29">
            <w:pPr>
              <w:rPr>
                <w:rFonts w:ascii="Times New Roman" w:hAnsi="Times New Roman" w:cs="Times New Roman"/>
                <w:sz w:val="22"/>
              </w:rPr>
            </w:pPr>
            <w:r w:rsidRPr="00897C29">
              <w:rPr>
                <w:rFonts w:ascii="Times New Roman" w:hAnsi="Times New Roman" w:cs="Times New Roman"/>
                <w:i/>
                <w:sz w:val="24"/>
                <w:szCs w:val="24"/>
              </w:rPr>
              <w:t>TEA027212.1</w:t>
            </w:r>
            <w:r w:rsidRPr="00897C2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="00CB2EDC" w:rsidRPr="00FB44C4">
              <w:rPr>
                <w:rFonts w:ascii="Times New Roman" w:hAnsi="Times New Roman" w:cs="Times New Roman"/>
                <w:sz w:val="22"/>
              </w:rPr>
              <w:t>ODN-3</w:t>
            </w:r>
          </w:p>
        </w:tc>
        <w:tc>
          <w:tcPr>
            <w:tcW w:w="10489" w:type="dxa"/>
          </w:tcPr>
          <w:p w:rsidR="00CB2EDC" w:rsidRPr="00FB44C4" w:rsidRDefault="00CB2EDC" w:rsidP="00897C29">
            <w:pPr>
              <w:rPr>
                <w:rFonts w:ascii="Times New Roman" w:hAnsi="Times New Roman" w:cs="Times New Roman"/>
                <w:sz w:val="22"/>
              </w:rPr>
            </w:pPr>
            <w:r w:rsidRPr="00FB44C4">
              <w:rPr>
                <w:rFonts w:ascii="Times New Roman" w:hAnsi="Times New Roman" w:cs="Times New Roman"/>
                <w:sz w:val="22"/>
              </w:rPr>
              <w:t>ATCCTTCTTCTCAAGCTTTC</w:t>
            </w:r>
          </w:p>
        </w:tc>
      </w:tr>
      <w:tr w:rsidR="00CB2EDC" w:rsidRPr="00FB44C4" w:rsidTr="00897C29">
        <w:tc>
          <w:tcPr>
            <w:tcW w:w="2093" w:type="dxa"/>
          </w:tcPr>
          <w:p w:rsidR="00CB2EDC" w:rsidRPr="00FB44C4" w:rsidRDefault="00CB2EDC" w:rsidP="00897C29">
            <w:pPr>
              <w:rPr>
                <w:rFonts w:ascii="Times New Roman" w:hAnsi="Times New Roman" w:cs="Times New Roman"/>
                <w:sz w:val="22"/>
              </w:rPr>
            </w:pPr>
            <w:r w:rsidRPr="00FB44C4">
              <w:rPr>
                <w:rFonts w:ascii="Times New Roman" w:hAnsi="Times New Roman" w:cs="Times New Roman"/>
                <w:sz w:val="22"/>
              </w:rPr>
              <w:t>nonsense control</w:t>
            </w:r>
          </w:p>
        </w:tc>
        <w:tc>
          <w:tcPr>
            <w:tcW w:w="10489" w:type="dxa"/>
          </w:tcPr>
          <w:p w:rsidR="00CB2EDC" w:rsidRPr="00FB44C4" w:rsidRDefault="00CB2EDC" w:rsidP="00897C29">
            <w:pPr>
              <w:rPr>
                <w:rFonts w:ascii="Times New Roman" w:hAnsi="Times New Roman" w:cs="Times New Roman"/>
                <w:sz w:val="22"/>
              </w:rPr>
            </w:pPr>
            <w:r w:rsidRPr="00FB44C4">
              <w:rPr>
                <w:rFonts w:ascii="Times New Roman" w:hAnsi="Times New Roman" w:cs="Times New Roman"/>
                <w:sz w:val="22"/>
              </w:rPr>
              <w:t>GGCGGCTAACGCTTCGACTA</w:t>
            </w:r>
          </w:p>
        </w:tc>
      </w:tr>
    </w:tbl>
    <w:p w:rsidR="00CB2EDC" w:rsidRPr="0032325A" w:rsidRDefault="00CB2EDC" w:rsidP="00CB2ED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2</w:t>
      </w:r>
      <w:r w:rsidRPr="0032325A">
        <w:rPr>
          <w:rFonts w:ascii="Times New Roman" w:hAnsi="Times New Roman" w:cs="Times New Roman"/>
          <w:b/>
          <w:sz w:val="24"/>
          <w:szCs w:val="24"/>
        </w:rPr>
        <w:t xml:space="preserve"> Primer sequences used in </w:t>
      </w:r>
      <w:proofErr w:type="spellStart"/>
      <w:r w:rsidRPr="0032325A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32325A">
        <w:rPr>
          <w:rFonts w:ascii="Times New Roman" w:hAnsi="Times New Roman" w:cs="Times New Roman"/>
          <w:b/>
          <w:sz w:val="24"/>
          <w:szCs w:val="24"/>
        </w:rPr>
        <w:t>-PCR</w:t>
      </w:r>
    </w:p>
    <w:tbl>
      <w:tblPr>
        <w:tblStyle w:val="a5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402"/>
        <w:gridCol w:w="3402"/>
      </w:tblGrid>
      <w:tr w:rsidR="00CB2EDC" w:rsidRPr="001F2A74" w:rsidTr="007A1D7C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CB2EDC" w:rsidRPr="001F2A74" w:rsidRDefault="00CB2EDC" w:rsidP="00897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A74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CB2EDC" w:rsidRPr="001F2A74" w:rsidRDefault="00CB2EDC" w:rsidP="00897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A74">
              <w:rPr>
                <w:rFonts w:ascii="Times New Roman" w:hAnsi="Times New Roman" w:cs="Times New Roman"/>
                <w:sz w:val="18"/>
                <w:szCs w:val="18"/>
              </w:rPr>
              <w:t>Primer F (5'-3'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CB2EDC" w:rsidRPr="001F2A74" w:rsidRDefault="00CB2EDC" w:rsidP="00897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A74">
              <w:rPr>
                <w:rFonts w:ascii="Times New Roman" w:hAnsi="Times New Roman" w:cs="Times New Roman"/>
                <w:sz w:val="18"/>
                <w:szCs w:val="18"/>
              </w:rPr>
              <w:t>Primer R (5'-3')</w:t>
            </w:r>
          </w:p>
        </w:tc>
      </w:tr>
      <w:tr w:rsidR="00CB2EDC" w:rsidRPr="001F2A74" w:rsidTr="007A1D7C">
        <w:tc>
          <w:tcPr>
            <w:tcW w:w="1809" w:type="dxa"/>
            <w:tcBorders>
              <w:top w:val="single" w:sz="4" w:space="0" w:color="auto"/>
            </w:tcBorders>
          </w:tcPr>
          <w:p w:rsidR="00CB2EDC" w:rsidRPr="007A1D7C" w:rsidRDefault="007A1D7C" w:rsidP="0089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A1D7C">
              <w:rPr>
                <w:rFonts w:ascii="Times New Roman" w:hAnsi="Times New Roman" w:cs="Times New Roman"/>
                <w:i/>
                <w:sz w:val="18"/>
                <w:szCs w:val="18"/>
              </w:rPr>
              <w:t>MSTRG.143784.2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CB2EDC" w:rsidRPr="001F2A74" w:rsidRDefault="007A1D7C" w:rsidP="00897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D7C">
              <w:rPr>
                <w:rFonts w:ascii="Times New Roman" w:hAnsi="Times New Roman" w:cs="Times New Roman"/>
                <w:sz w:val="18"/>
                <w:szCs w:val="18"/>
              </w:rPr>
              <w:t>ACTCGTGAACCCTCTCAA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CB2EDC" w:rsidRPr="001F2A74" w:rsidRDefault="007A1D7C" w:rsidP="00897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D7C">
              <w:rPr>
                <w:rFonts w:ascii="Times New Roman" w:hAnsi="Times New Roman" w:cs="Times New Roman"/>
                <w:sz w:val="18"/>
                <w:szCs w:val="18"/>
              </w:rPr>
              <w:t>GACTCCACACATGAACTGTAA</w:t>
            </w:r>
          </w:p>
        </w:tc>
      </w:tr>
      <w:tr w:rsidR="00CB2EDC" w:rsidRPr="001F2A74" w:rsidTr="007A1D7C">
        <w:tc>
          <w:tcPr>
            <w:tcW w:w="1809" w:type="dxa"/>
          </w:tcPr>
          <w:p w:rsidR="00CB2EDC" w:rsidRPr="007A1D7C" w:rsidRDefault="007A1D7C" w:rsidP="0089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A1D7C">
              <w:rPr>
                <w:rFonts w:ascii="Times New Roman" w:hAnsi="Times New Roman" w:cs="Times New Roman"/>
                <w:i/>
                <w:sz w:val="18"/>
                <w:szCs w:val="18"/>
              </w:rPr>
              <w:t>MSTRG.16444.6</w:t>
            </w:r>
          </w:p>
        </w:tc>
        <w:tc>
          <w:tcPr>
            <w:tcW w:w="3402" w:type="dxa"/>
          </w:tcPr>
          <w:p w:rsidR="00CB2EDC" w:rsidRPr="001F2A74" w:rsidRDefault="001729F2" w:rsidP="00897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9F2">
              <w:rPr>
                <w:rFonts w:ascii="Times New Roman" w:hAnsi="Times New Roman" w:cs="Times New Roman"/>
                <w:sz w:val="18"/>
                <w:szCs w:val="18"/>
              </w:rPr>
              <w:t>CAACCACAGCAACAACAAAG</w:t>
            </w:r>
          </w:p>
        </w:tc>
        <w:tc>
          <w:tcPr>
            <w:tcW w:w="3402" w:type="dxa"/>
          </w:tcPr>
          <w:p w:rsidR="00CB2EDC" w:rsidRPr="001F2A74" w:rsidRDefault="001729F2" w:rsidP="00897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9F2">
              <w:rPr>
                <w:rFonts w:ascii="Times New Roman" w:hAnsi="Times New Roman" w:cs="Times New Roman"/>
                <w:sz w:val="18"/>
                <w:szCs w:val="18"/>
              </w:rPr>
              <w:t>GGAGGATGAGAAAGGCAAAG</w:t>
            </w:r>
          </w:p>
        </w:tc>
      </w:tr>
      <w:tr w:rsidR="00CB2EDC" w:rsidRPr="001F2A74" w:rsidTr="007A1D7C">
        <w:tc>
          <w:tcPr>
            <w:tcW w:w="1809" w:type="dxa"/>
          </w:tcPr>
          <w:p w:rsidR="00CB2EDC" w:rsidRPr="007A1D7C" w:rsidRDefault="007A1D7C" w:rsidP="0089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A1D7C">
              <w:rPr>
                <w:rFonts w:ascii="Times New Roman" w:hAnsi="Times New Roman" w:cs="Times New Roman"/>
                <w:i/>
                <w:sz w:val="18"/>
                <w:szCs w:val="18"/>
              </w:rPr>
              <w:t>MSTRG.32718.1</w:t>
            </w:r>
          </w:p>
        </w:tc>
        <w:tc>
          <w:tcPr>
            <w:tcW w:w="3402" w:type="dxa"/>
          </w:tcPr>
          <w:p w:rsidR="00CB2EDC" w:rsidRPr="001F2A74" w:rsidRDefault="001729F2" w:rsidP="00897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9F2">
              <w:rPr>
                <w:rFonts w:ascii="Times New Roman" w:hAnsi="Times New Roman" w:cs="Times New Roman"/>
                <w:sz w:val="18"/>
                <w:szCs w:val="18"/>
              </w:rPr>
              <w:t>GCTCTTGTGTAGAGGCAATAA</w:t>
            </w:r>
          </w:p>
        </w:tc>
        <w:tc>
          <w:tcPr>
            <w:tcW w:w="3402" w:type="dxa"/>
          </w:tcPr>
          <w:p w:rsidR="00CB2EDC" w:rsidRPr="001F2A74" w:rsidRDefault="001729F2" w:rsidP="00897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9F2">
              <w:rPr>
                <w:rFonts w:ascii="Times New Roman" w:hAnsi="Times New Roman" w:cs="Times New Roman"/>
                <w:sz w:val="18"/>
                <w:szCs w:val="18"/>
              </w:rPr>
              <w:t>ATTGAGGCTCCTTCTTGTATG</w:t>
            </w:r>
          </w:p>
        </w:tc>
      </w:tr>
      <w:tr w:rsidR="00CB2EDC" w:rsidRPr="001F2A74" w:rsidTr="007A1D7C">
        <w:tc>
          <w:tcPr>
            <w:tcW w:w="1809" w:type="dxa"/>
          </w:tcPr>
          <w:p w:rsidR="00CB2EDC" w:rsidRPr="007A1D7C" w:rsidRDefault="007A1D7C" w:rsidP="0089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A1D7C">
              <w:rPr>
                <w:rFonts w:ascii="Times New Roman" w:hAnsi="Times New Roman" w:cs="Times New Roman"/>
                <w:i/>
                <w:sz w:val="18"/>
                <w:szCs w:val="18"/>
              </w:rPr>
              <w:t>MSTRG.139242.1</w:t>
            </w:r>
          </w:p>
        </w:tc>
        <w:tc>
          <w:tcPr>
            <w:tcW w:w="3402" w:type="dxa"/>
          </w:tcPr>
          <w:p w:rsidR="00CB2EDC" w:rsidRPr="001F2A74" w:rsidRDefault="001729F2" w:rsidP="00897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9F2">
              <w:rPr>
                <w:rFonts w:ascii="Times New Roman" w:hAnsi="Times New Roman" w:cs="Times New Roman"/>
                <w:sz w:val="18"/>
                <w:szCs w:val="18"/>
              </w:rPr>
              <w:t>GATTGGCACGTTGTGTAAAG</w:t>
            </w:r>
          </w:p>
        </w:tc>
        <w:tc>
          <w:tcPr>
            <w:tcW w:w="3402" w:type="dxa"/>
          </w:tcPr>
          <w:p w:rsidR="00CB2EDC" w:rsidRPr="001F2A74" w:rsidRDefault="001729F2" w:rsidP="00897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9F2">
              <w:rPr>
                <w:rFonts w:ascii="Times New Roman" w:hAnsi="Times New Roman" w:cs="Times New Roman"/>
                <w:sz w:val="18"/>
                <w:szCs w:val="18"/>
              </w:rPr>
              <w:t>AACCCATCATTTCCCATCTC</w:t>
            </w:r>
          </w:p>
        </w:tc>
      </w:tr>
      <w:tr w:rsidR="00CB2EDC" w:rsidRPr="001F2A74" w:rsidTr="007A1D7C">
        <w:tc>
          <w:tcPr>
            <w:tcW w:w="1809" w:type="dxa"/>
          </w:tcPr>
          <w:p w:rsidR="00CB2EDC" w:rsidRPr="00261A83" w:rsidRDefault="007A1D7C" w:rsidP="0089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1A83">
              <w:rPr>
                <w:rFonts w:ascii="Times New Roman" w:hAnsi="Times New Roman" w:cs="Times New Roman"/>
                <w:i/>
                <w:sz w:val="18"/>
                <w:szCs w:val="18"/>
              </w:rPr>
              <w:t>MSTRG.49718.1</w:t>
            </w:r>
          </w:p>
        </w:tc>
        <w:tc>
          <w:tcPr>
            <w:tcW w:w="3402" w:type="dxa"/>
          </w:tcPr>
          <w:p w:rsidR="00CB2EDC" w:rsidRPr="00261A83" w:rsidRDefault="001729F2" w:rsidP="00897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A83">
              <w:rPr>
                <w:rFonts w:ascii="Times New Roman" w:hAnsi="Times New Roman" w:cs="Times New Roman"/>
                <w:sz w:val="18"/>
                <w:szCs w:val="18"/>
              </w:rPr>
              <w:t>AGGGTCTGAGATTAGCATAGT</w:t>
            </w:r>
          </w:p>
        </w:tc>
        <w:tc>
          <w:tcPr>
            <w:tcW w:w="3402" w:type="dxa"/>
          </w:tcPr>
          <w:p w:rsidR="00CB2EDC" w:rsidRPr="00261A83" w:rsidRDefault="001729F2" w:rsidP="00897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A83">
              <w:rPr>
                <w:rFonts w:ascii="Times New Roman" w:hAnsi="Times New Roman" w:cs="Times New Roman"/>
                <w:sz w:val="18"/>
                <w:szCs w:val="18"/>
              </w:rPr>
              <w:t>ACCACCACCACCTCTATAA</w:t>
            </w:r>
          </w:p>
        </w:tc>
      </w:tr>
      <w:tr w:rsidR="00CB2EDC" w:rsidRPr="001F2A74" w:rsidTr="007A1D7C">
        <w:tc>
          <w:tcPr>
            <w:tcW w:w="1809" w:type="dxa"/>
          </w:tcPr>
          <w:p w:rsidR="00CB2EDC" w:rsidRPr="00261A83" w:rsidRDefault="007A1D7C" w:rsidP="0089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1A83">
              <w:rPr>
                <w:rFonts w:ascii="Times New Roman" w:hAnsi="Times New Roman" w:cs="Times New Roman"/>
                <w:i/>
                <w:sz w:val="18"/>
                <w:szCs w:val="18"/>
              </w:rPr>
              <w:t>MSTRG.151316.8</w:t>
            </w:r>
          </w:p>
        </w:tc>
        <w:tc>
          <w:tcPr>
            <w:tcW w:w="3402" w:type="dxa"/>
          </w:tcPr>
          <w:p w:rsidR="00CB2EDC" w:rsidRPr="00261A83" w:rsidRDefault="001729F2" w:rsidP="00897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A83">
              <w:rPr>
                <w:rFonts w:ascii="Times New Roman" w:hAnsi="Times New Roman" w:cs="Times New Roman" w:hint="eastAsia"/>
                <w:sz w:val="18"/>
                <w:szCs w:val="18"/>
              </w:rPr>
              <w:t>ATAGCGAATACAAGTGAGATGG</w:t>
            </w:r>
          </w:p>
        </w:tc>
        <w:tc>
          <w:tcPr>
            <w:tcW w:w="3402" w:type="dxa"/>
          </w:tcPr>
          <w:p w:rsidR="00CB2EDC" w:rsidRPr="00261A83" w:rsidRDefault="001729F2" w:rsidP="00897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A83">
              <w:rPr>
                <w:rFonts w:ascii="Times New Roman" w:hAnsi="Times New Roman" w:cs="Times New Roman" w:hint="eastAsia"/>
                <w:sz w:val="18"/>
                <w:szCs w:val="18"/>
              </w:rPr>
              <w:t>CACAGACTGCACAGGAATAC</w:t>
            </w:r>
          </w:p>
        </w:tc>
      </w:tr>
      <w:tr w:rsidR="001729F2" w:rsidRPr="001F2A74" w:rsidTr="007A1D7C">
        <w:tc>
          <w:tcPr>
            <w:tcW w:w="1809" w:type="dxa"/>
          </w:tcPr>
          <w:p w:rsidR="001729F2" w:rsidRPr="001729F2" w:rsidRDefault="001729F2" w:rsidP="0089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729F2">
              <w:rPr>
                <w:rFonts w:ascii="Times New Roman" w:hAnsi="Times New Roman" w:cs="Times New Roman"/>
                <w:i/>
                <w:sz w:val="18"/>
                <w:szCs w:val="18"/>
              </w:rPr>
              <w:t>TEA027212.1</w:t>
            </w:r>
          </w:p>
        </w:tc>
        <w:tc>
          <w:tcPr>
            <w:tcW w:w="3402" w:type="dxa"/>
          </w:tcPr>
          <w:p w:rsidR="001729F2" w:rsidRPr="001729F2" w:rsidRDefault="001729F2" w:rsidP="00897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9F2">
              <w:rPr>
                <w:rFonts w:ascii="Times New Roman" w:hAnsi="Times New Roman" w:cs="Times New Roman"/>
                <w:sz w:val="18"/>
                <w:szCs w:val="18"/>
              </w:rPr>
              <w:t>CCTTGAAGGAAGCAGACATAG</w:t>
            </w:r>
          </w:p>
        </w:tc>
        <w:tc>
          <w:tcPr>
            <w:tcW w:w="3402" w:type="dxa"/>
          </w:tcPr>
          <w:p w:rsidR="001729F2" w:rsidRPr="001729F2" w:rsidRDefault="001729F2" w:rsidP="00897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9F2">
              <w:rPr>
                <w:rFonts w:ascii="Times New Roman" w:hAnsi="Times New Roman" w:cs="Times New Roman"/>
                <w:sz w:val="18"/>
                <w:szCs w:val="18"/>
              </w:rPr>
              <w:t>CAAGACCGTGGTTACAGAAG</w:t>
            </w:r>
          </w:p>
        </w:tc>
      </w:tr>
      <w:tr w:rsidR="00CB2EDC" w:rsidRPr="001F2A74" w:rsidTr="007A1D7C">
        <w:tc>
          <w:tcPr>
            <w:tcW w:w="1809" w:type="dxa"/>
          </w:tcPr>
          <w:p w:rsidR="00CB2EDC" w:rsidRPr="001729F2" w:rsidRDefault="007A1D7C" w:rsidP="0089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729F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</w:t>
            </w:r>
            <w:r w:rsidRPr="001729F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β</w:t>
            </w:r>
            <w:r w:rsidRPr="001729F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Actin</w:t>
            </w:r>
          </w:p>
        </w:tc>
        <w:tc>
          <w:tcPr>
            <w:tcW w:w="3402" w:type="dxa"/>
          </w:tcPr>
          <w:p w:rsidR="00CB2EDC" w:rsidRPr="001729F2" w:rsidRDefault="001729F2" w:rsidP="00897C29">
            <w:pPr>
              <w:pStyle w:val="Default"/>
              <w:jc w:val="center"/>
              <w:rPr>
                <w:color w:val="auto"/>
                <w:kern w:val="2"/>
                <w:sz w:val="18"/>
                <w:szCs w:val="18"/>
              </w:rPr>
            </w:pPr>
            <w:r w:rsidRPr="001729F2">
              <w:rPr>
                <w:color w:val="auto"/>
                <w:kern w:val="2"/>
                <w:sz w:val="18"/>
                <w:szCs w:val="18"/>
              </w:rPr>
              <w:t>GCCATCTTTGATTGGAATGG</w:t>
            </w:r>
          </w:p>
        </w:tc>
        <w:tc>
          <w:tcPr>
            <w:tcW w:w="3402" w:type="dxa"/>
          </w:tcPr>
          <w:p w:rsidR="00CB2EDC" w:rsidRPr="001729F2" w:rsidRDefault="001729F2" w:rsidP="00897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9F2">
              <w:rPr>
                <w:rFonts w:ascii="Times New Roman" w:hAnsi="Times New Roman" w:cs="Times New Roman"/>
                <w:sz w:val="18"/>
                <w:szCs w:val="18"/>
              </w:rPr>
              <w:t>GGTGCCACAACCTTGATCTT</w:t>
            </w:r>
          </w:p>
        </w:tc>
      </w:tr>
    </w:tbl>
    <w:p w:rsidR="00CB2EDC" w:rsidRDefault="00CB2EDC" w:rsidP="00CB2EDC">
      <w:pPr>
        <w:rPr>
          <w:rFonts w:ascii="Times New Roman" w:hAnsi="Times New Roman" w:cs="Times New Roman"/>
          <w:b/>
          <w:szCs w:val="21"/>
        </w:rPr>
      </w:pPr>
    </w:p>
    <w:p w:rsidR="00897C29" w:rsidRPr="0022644C" w:rsidRDefault="00897C29" w:rsidP="00897C29">
      <w:pPr>
        <w:rPr>
          <w:rFonts w:ascii="Times New Roman" w:hAnsi="Times New Roman" w:cs="Times New Roman"/>
          <w:sz w:val="24"/>
        </w:rPr>
      </w:pPr>
      <w:r w:rsidRPr="005077DD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7A1D7C"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Pr="005077D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2644C">
        <w:rPr>
          <w:rFonts w:ascii="Times New Roman" w:hAnsi="Times New Roman" w:cs="Times New Roman" w:hint="eastAsia"/>
          <w:sz w:val="24"/>
        </w:rPr>
        <w:t xml:space="preserve">Differentially expressed </w:t>
      </w:r>
      <w:proofErr w:type="spellStart"/>
      <w:r w:rsidR="0022644C">
        <w:rPr>
          <w:rFonts w:ascii="Times New Roman" w:hAnsi="Times New Roman" w:cs="Times New Roman" w:hint="eastAsia"/>
          <w:sz w:val="24"/>
        </w:rPr>
        <w:t>cis</w:t>
      </w:r>
      <w:proofErr w:type="spellEnd"/>
      <w:r w:rsidR="0022644C" w:rsidRPr="004F2806">
        <w:rPr>
          <w:rFonts w:ascii="Times New Roman" w:hAnsi="Times New Roman" w:cs="Times New Roman" w:hint="eastAsia"/>
          <w:sz w:val="24"/>
        </w:rPr>
        <w:t>-target genes</w:t>
      </w:r>
      <w:r w:rsidR="0022644C">
        <w:rPr>
          <w:rFonts w:ascii="Times New Roman" w:hAnsi="Times New Roman" w:cs="Times New Roman" w:hint="eastAsia"/>
          <w:sz w:val="24"/>
        </w:rPr>
        <w:t xml:space="preserve"> of DE-</w:t>
      </w:r>
      <w:proofErr w:type="spellStart"/>
      <w:r w:rsidR="0022644C">
        <w:rPr>
          <w:rFonts w:ascii="Times New Roman" w:hAnsi="Times New Roman" w:cs="Times New Roman" w:hint="eastAsia"/>
          <w:sz w:val="24"/>
        </w:rPr>
        <w:t>lncRNAs</w:t>
      </w:r>
      <w:proofErr w:type="spell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9"/>
        <w:gridCol w:w="855"/>
        <w:gridCol w:w="2127"/>
        <w:gridCol w:w="992"/>
        <w:gridCol w:w="5558"/>
      </w:tblGrid>
      <w:tr w:rsidR="00897C29" w:rsidTr="00583A74">
        <w:trPr>
          <w:trHeight w:val="261"/>
        </w:trPr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LncRNA_ID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regulate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Cis</w:t>
            </w:r>
            <w:proofErr w:type="spellEnd"/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-target gene</w:t>
            </w: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（</w:t>
            </w: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100kb</w:t>
            </w: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regulated</w:t>
            </w:r>
          </w:p>
        </w:tc>
        <w:tc>
          <w:tcPr>
            <w:tcW w:w="5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annotation</w:t>
            </w:r>
          </w:p>
        </w:tc>
      </w:tr>
      <w:tr w:rsidR="00897C29" w:rsidTr="00583A74">
        <w:trPr>
          <w:trHeight w:val="261"/>
        </w:trPr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MSTRG.151382.1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31506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tcBorders>
              <w:top w:val="single" w:sz="4" w:space="0" w:color="auto"/>
            </w:tcBorders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hypothetical protein CCACVL1_15597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MSTRG.2010.3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16707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protein ALTERED XYLOGLUCAN 4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MSTRG.44568.1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10276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Kinesin</w:t>
            </w:r>
            <w:proofErr w:type="spellEnd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 xml:space="preserve"> domain-containing protein/</w:t>
            </w:r>
            <w:proofErr w:type="spellStart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DAP_epimerase</w:t>
            </w:r>
            <w:proofErr w:type="spellEnd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 xml:space="preserve"> domain-containing protein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MSTRG.44568.3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10276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Kinesin</w:t>
            </w:r>
            <w:proofErr w:type="spellEnd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 xml:space="preserve"> domain-containing protein/</w:t>
            </w:r>
            <w:proofErr w:type="spellStart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DAP_epimerase</w:t>
            </w:r>
            <w:proofErr w:type="spellEnd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 xml:space="preserve"> domain-containing protein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MSTRG.94274.1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07040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protein OBERON 4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MSTRG.114748.1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04296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 xml:space="preserve">ubiquitin-conjugating enzyme E2-23 </w:t>
            </w:r>
            <w:proofErr w:type="spellStart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 xml:space="preserve"> isoform X1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119951.1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TEA012473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12471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Agglutinin-like protein ALA1, putative isoform 2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12469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126160.1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17441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PROLINE-RICH protein 4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14108.1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01167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putative tea geometrid larvae-inducible protein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141164.1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28181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unnamed protein product, partial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146599.1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02315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tropinone</w:t>
            </w:r>
            <w:proofErr w:type="spellEnd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reductase</w:t>
            </w:r>
            <w:proofErr w:type="spellEnd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 xml:space="preserve"> homolog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MSTRG.148397.1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07849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2213.9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05594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uncharacterized protein At1g01500-like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25186.1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10987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uncharacterized protein LOC104228664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87055.1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26874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EG45-like domain containing protein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139242.1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27212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calcium-transporting ATPase 13, plasma membrane-type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27208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putative calcium-transporting ATPase 13, plasma membrane-type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140161.1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06793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galactinol</w:t>
            </w:r>
            <w:proofErr w:type="spellEnd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 xml:space="preserve"> synthase 2-like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06804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galactinol</w:t>
            </w:r>
            <w:proofErr w:type="spellEnd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 xml:space="preserve"> synthase 2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16444.6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33541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INO80 complex subunit B like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30841.1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18037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Oxysterol</w:t>
            </w:r>
            <w:proofErr w:type="spellEnd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-binding protein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30841.2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18037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Oxysterol</w:t>
            </w:r>
            <w:proofErr w:type="spellEnd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-binding protein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32718.1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33867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vacuole membrane protein 1-like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33827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vacuole membrane protein KMS1-like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49718.1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05320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 xml:space="preserve">elongation factor G-2, </w:t>
            </w:r>
            <w:proofErr w:type="spellStart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chloroplastic</w:t>
            </w:r>
            <w:proofErr w:type="spellEnd"/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05327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Auxin</w:t>
            </w:r>
            <w:proofErr w:type="spellEnd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-responsive protein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96611.1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22795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Heat shock factor (HSF)-type, DNA-binding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148404.1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07849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2213.15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05594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uncharacterized protein At1g01500-like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54711.1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13320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putative allergen I1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105960.2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04130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glutathione S-</w:t>
            </w:r>
            <w:proofErr w:type="spellStart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  <w:proofErr w:type="spellEnd"/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140165.1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06802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galactinol</w:t>
            </w:r>
            <w:proofErr w:type="spellEnd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 xml:space="preserve"> synthase 2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06804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galactinol</w:t>
            </w:r>
            <w:proofErr w:type="spellEnd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 xml:space="preserve"> synthase 2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143784.2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08350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 xml:space="preserve">dynein light chain LC6, </w:t>
            </w:r>
            <w:proofErr w:type="spellStart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flagellar</w:t>
            </w:r>
            <w:proofErr w:type="spellEnd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 xml:space="preserve"> outer arm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36333.1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19316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Leucine</w:t>
            </w:r>
            <w:proofErr w:type="spellEnd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-rich repeat family protein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44568.2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10276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Kinesin</w:t>
            </w:r>
            <w:proofErr w:type="spellEnd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 xml:space="preserve"> domain-containing protein/</w:t>
            </w:r>
            <w:proofErr w:type="spellStart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DAP_epimerase</w:t>
            </w:r>
            <w:proofErr w:type="spellEnd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 xml:space="preserve"> domain-containing protein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49718.2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05320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 xml:space="preserve">elongation factor G-2, </w:t>
            </w:r>
            <w:proofErr w:type="spellStart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chloroplastic</w:t>
            </w:r>
            <w:proofErr w:type="spellEnd"/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MSTRG.36333.2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19316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Leucine</w:t>
            </w:r>
            <w:proofErr w:type="spellEnd"/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-rich repeat family protein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91612.2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19655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uncharacterized protein LOC100258555</w:t>
            </w:r>
          </w:p>
        </w:tc>
      </w:tr>
      <w:tr w:rsidR="00897C29" w:rsidTr="00897C29">
        <w:trPr>
          <w:trHeight w:val="261"/>
        </w:trPr>
        <w:tc>
          <w:tcPr>
            <w:tcW w:w="1759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MSTRG.2213.7</w:t>
            </w:r>
          </w:p>
        </w:tc>
        <w:tc>
          <w:tcPr>
            <w:tcW w:w="855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2127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TEA005594.1</w:t>
            </w:r>
          </w:p>
        </w:tc>
        <w:tc>
          <w:tcPr>
            <w:tcW w:w="992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558" w:type="dxa"/>
            <w:vAlign w:val="center"/>
          </w:tcPr>
          <w:p w:rsidR="00897C29" w:rsidRPr="005077DD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7DD">
              <w:rPr>
                <w:rFonts w:ascii="Times New Roman" w:hAnsi="Times New Roman" w:cs="Times New Roman"/>
                <w:sz w:val="16"/>
                <w:szCs w:val="16"/>
              </w:rPr>
              <w:t>uncharacterized protein At1g01500-like</w:t>
            </w:r>
          </w:p>
        </w:tc>
      </w:tr>
    </w:tbl>
    <w:p w:rsidR="00897C29" w:rsidRDefault="00897C29" w:rsidP="00897C29">
      <w:pPr>
        <w:rPr>
          <w:rFonts w:ascii="Times New Roman" w:hAnsi="Times New Roman" w:cs="Times New Roman"/>
        </w:rPr>
      </w:pPr>
    </w:p>
    <w:p w:rsidR="0022644C" w:rsidRPr="0022644C" w:rsidRDefault="00897C29" w:rsidP="00897C29">
      <w:pPr>
        <w:rPr>
          <w:rFonts w:ascii="Times New Roman" w:hAnsi="Times New Roman" w:cs="Times New Roman"/>
          <w:sz w:val="24"/>
        </w:rPr>
      </w:pPr>
      <w:r w:rsidRPr="001729F2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7A1D7C" w:rsidRPr="001729F2">
        <w:rPr>
          <w:rFonts w:ascii="Times New Roman" w:hAnsi="Times New Roman" w:cs="Times New Roman" w:hint="eastAsia"/>
          <w:b/>
          <w:sz w:val="24"/>
          <w:szCs w:val="24"/>
        </w:rPr>
        <w:t xml:space="preserve">S4 </w:t>
      </w:r>
      <w:r w:rsidR="0022644C">
        <w:rPr>
          <w:rFonts w:ascii="Times New Roman" w:hAnsi="Times New Roman" w:cs="Times New Roman" w:hint="eastAsia"/>
          <w:sz w:val="24"/>
        </w:rPr>
        <w:t>Differentially expressed trans</w:t>
      </w:r>
      <w:r w:rsidR="0022644C" w:rsidRPr="004F2806">
        <w:rPr>
          <w:rFonts w:ascii="Times New Roman" w:hAnsi="Times New Roman" w:cs="Times New Roman" w:hint="eastAsia"/>
          <w:sz w:val="24"/>
        </w:rPr>
        <w:t>-target genes</w:t>
      </w:r>
      <w:r w:rsidR="0022644C">
        <w:rPr>
          <w:rFonts w:ascii="Times New Roman" w:hAnsi="Times New Roman" w:cs="Times New Roman" w:hint="eastAsia"/>
          <w:sz w:val="24"/>
        </w:rPr>
        <w:t xml:space="preserve"> of DE-</w:t>
      </w:r>
      <w:proofErr w:type="spellStart"/>
      <w:r w:rsidR="0022644C">
        <w:rPr>
          <w:rFonts w:ascii="Times New Roman" w:hAnsi="Times New Roman" w:cs="Times New Roman" w:hint="eastAsia"/>
          <w:sz w:val="24"/>
        </w:rPr>
        <w:t>lncRNAs</w:t>
      </w:r>
      <w:proofErr w:type="spell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1183"/>
        <w:gridCol w:w="2552"/>
        <w:gridCol w:w="1134"/>
        <w:gridCol w:w="5812"/>
      </w:tblGrid>
      <w:tr w:rsidR="00897C29" w:rsidTr="00583A74"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LncRNA_ID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regulate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rans-target gene</w:t>
            </w: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（</w:t>
            </w: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100kb</w:t>
            </w: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regulated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annotation</w:t>
            </w:r>
          </w:p>
        </w:tc>
      </w:tr>
      <w:tr w:rsidR="00897C29" w:rsidTr="00583A74"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MSTRG.139242.1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27202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27208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putative calcium-transporting ATPase 13, plasma membrane-type</w:t>
            </w:r>
          </w:p>
        </w:tc>
      </w:tr>
      <w:tr w:rsidR="00897C29" w:rsidTr="00897C29">
        <w:tc>
          <w:tcPr>
            <w:tcW w:w="1760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MSTRG.140165.1</w:t>
            </w:r>
          </w:p>
        </w:tc>
        <w:tc>
          <w:tcPr>
            <w:tcW w:w="1183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6793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galactinol</w:t>
            </w:r>
            <w:proofErr w:type="spellEnd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 synthase 2-like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6804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galactinol</w:t>
            </w:r>
            <w:proofErr w:type="spellEnd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 synthase 2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31908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galactinol</w:t>
            </w:r>
            <w:proofErr w:type="spellEnd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 synthase 2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6802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galactinol</w:t>
            </w:r>
            <w:proofErr w:type="spellEnd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 synthase 2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3328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galactinol</w:t>
            </w:r>
            <w:proofErr w:type="spellEnd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 synthase 2-like</w:t>
            </w:r>
          </w:p>
        </w:tc>
      </w:tr>
      <w:tr w:rsidR="00897C29" w:rsidTr="00897C29">
        <w:tc>
          <w:tcPr>
            <w:tcW w:w="1760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MSTRG.142510.3</w:t>
            </w:r>
          </w:p>
        </w:tc>
        <w:tc>
          <w:tcPr>
            <w:tcW w:w="1183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8293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lipid transfer protein EARLI 1-like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17743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pEARLI1-like lipid transfer protein 3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17441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PROLINE-RICH protein 4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24391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UDP-</w:t>
            </w: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glycosyltransferase</w:t>
            </w:r>
            <w:proofErr w:type="spellEnd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 74Y1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18741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PROLINE-RICH protein 4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2471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tRNA-dihydrouridine</w:t>
            </w:r>
            <w:proofErr w:type="spellEnd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(16/17) synthase [NAD(P)(+)]-like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2826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pollen-specific </w:t>
            </w: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leucine</w:t>
            </w:r>
            <w:proofErr w:type="spellEnd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-rich repeat </w:t>
            </w: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extensin</w:t>
            </w:r>
            <w:proofErr w:type="spellEnd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-like protein 1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5334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probable WRKY transcription factor 31 isoform X2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4405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uncharacterized protein At5g39570-like isoform X5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5725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Uncharacterized protein TCM_036932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19215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hypothetical protein CICLE_v10010435mg, partial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22795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Heat shock factor (HSF)-type, DNA-binding</w:t>
            </w:r>
          </w:p>
        </w:tc>
      </w:tr>
      <w:tr w:rsidR="00897C29" w:rsidTr="00897C29">
        <w:tc>
          <w:tcPr>
            <w:tcW w:w="1760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MSTRG.151382.1</w:t>
            </w:r>
          </w:p>
        </w:tc>
        <w:tc>
          <w:tcPr>
            <w:tcW w:w="1183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31506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hypothetical protein CCACVL1_15597</w:t>
            </w:r>
          </w:p>
        </w:tc>
      </w:tr>
      <w:tr w:rsidR="00897C29" w:rsidTr="00897C29">
        <w:tc>
          <w:tcPr>
            <w:tcW w:w="1760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MSTRG.152990.1</w:t>
            </w:r>
          </w:p>
        </w:tc>
        <w:tc>
          <w:tcPr>
            <w:tcW w:w="1183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33592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C29" w:rsidTr="00897C29">
        <w:tc>
          <w:tcPr>
            <w:tcW w:w="1760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MSTRG.27406.1</w:t>
            </w:r>
          </w:p>
        </w:tc>
        <w:tc>
          <w:tcPr>
            <w:tcW w:w="1183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32725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dehydrin</w:t>
            </w:r>
            <w:proofErr w:type="spellEnd"/>
          </w:p>
        </w:tc>
      </w:tr>
      <w:tr w:rsidR="00897C29" w:rsidTr="00897C29">
        <w:tc>
          <w:tcPr>
            <w:tcW w:w="1760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MSTRG.62671.1</w:t>
            </w:r>
          </w:p>
        </w:tc>
        <w:tc>
          <w:tcPr>
            <w:tcW w:w="1183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13290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auxin</w:t>
            </w:r>
            <w:proofErr w:type="spellEnd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-repressed protein</w:t>
            </w:r>
          </w:p>
        </w:tc>
      </w:tr>
      <w:tr w:rsidR="00897C29" w:rsidTr="00897C29">
        <w:tc>
          <w:tcPr>
            <w:tcW w:w="1760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MSTRG.90783.1</w:t>
            </w:r>
          </w:p>
        </w:tc>
        <w:tc>
          <w:tcPr>
            <w:tcW w:w="1183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26075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beta-</w:t>
            </w: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ketoacyl</w:t>
            </w:r>
            <w:proofErr w:type="spellEnd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-ACP synthase I</w:t>
            </w:r>
          </w:p>
        </w:tc>
      </w:tr>
      <w:tr w:rsidR="00897C29" w:rsidTr="00897C29">
        <w:tc>
          <w:tcPr>
            <w:tcW w:w="1760" w:type="dxa"/>
            <w:vAlign w:val="center"/>
          </w:tcPr>
          <w:p w:rsidR="00897C29" w:rsidRPr="006245C9" w:rsidRDefault="00897C29" w:rsidP="00ED4BD6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MSTRG.144846.1</w:t>
            </w:r>
          </w:p>
        </w:tc>
        <w:tc>
          <w:tcPr>
            <w:tcW w:w="1183" w:type="dxa"/>
            <w:vAlign w:val="center"/>
          </w:tcPr>
          <w:p w:rsidR="00897C29" w:rsidRPr="006245C9" w:rsidRDefault="00897C29" w:rsidP="00ED4BD6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13014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unnamed protein product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17862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C29" w:rsidTr="00897C29">
        <w:tc>
          <w:tcPr>
            <w:tcW w:w="1760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MSTRG.54711.1</w:t>
            </w:r>
          </w:p>
        </w:tc>
        <w:tc>
          <w:tcPr>
            <w:tcW w:w="1183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13318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putative allergen I1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13316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13320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putative allergen I1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9777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arginine decarboxylase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17441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PROLINE-RICH protein 4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ED4BD6" w:rsidP="00ED4BD6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 w:rsidRPr="00ED4BD6">
              <w:rPr>
                <w:rFonts w:ascii="Times New Roman" w:hAnsi="Times New Roman" w:cs="Times New Roman"/>
                <w:sz w:val="16"/>
                <w:szCs w:val="16"/>
              </w:rPr>
              <w:t>TEA015017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ethylene-responsive transcription factor ABR1</w:t>
            </w:r>
          </w:p>
        </w:tc>
      </w:tr>
      <w:tr w:rsidR="00897C29" w:rsidTr="00897C29">
        <w:tc>
          <w:tcPr>
            <w:tcW w:w="1760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MSTRG.82254.1</w:t>
            </w:r>
          </w:p>
        </w:tc>
        <w:tc>
          <w:tcPr>
            <w:tcW w:w="1183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7205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salutaridine</w:t>
            </w:r>
            <w:proofErr w:type="spellEnd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reductase</w:t>
            </w:r>
            <w:proofErr w:type="spellEnd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</w:tr>
      <w:tr w:rsidR="00897C29" w:rsidTr="00897C29">
        <w:tc>
          <w:tcPr>
            <w:tcW w:w="1760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MSTRG.99965.1</w:t>
            </w:r>
          </w:p>
        </w:tc>
        <w:tc>
          <w:tcPr>
            <w:tcW w:w="1183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11367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LHY</w:t>
            </w:r>
          </w:p>
        </w:tc>
      </w:tr>
      <w:tr w:rsidR="00897C29" w:rsidTr="00897C29">
        <w:tc>
          <w:tcPr>
            <w:tcW w:w="1760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MSTRG.12085.1</w:t>
            </w:r>
          </w:p>
        </w:tc>
        <w:tc>
          <w:tcPr>
            <w:tcW w:w="1183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19257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calcium-dependent protein kinase 28</w:t>
            </w:r>
          </w:p>
        </w:tc>
      </w:tr>
      <w:tr w:rsidR="00897C29" w:rsidTr="00897C29">
        <w:tc>
          <w:tcPr>
            <w:tcW w:w="1760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MSTRG.94274.1</w:t>
            </w:r>
          </w:p>
        </w:tc>
        <w:tc>
          <w:tcPr>
            <w:tcW w:w="1183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7038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ethylene response factor</w:t>
            </w:r>
          </w:p>
        </w:tc>
      </w:tr>
      <w:tr w:rsidR="00897C29" w:rsidTr="00897C29">
        <w:tc>
          <w:tcPr>
            <w:tcW w:w="1760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MSTRG.95438.3</w:t>
            </w:r>
          </w:p>
        </w:tc>
        <w:tc>
          <w:tcPr>
            <w:tcW w:w="1183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25779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hypothetical protein CFOL_v3_31178</w:t>
            </w:r>
          </w:p>
        </w:tc>
      </w:tr>
      <w:tr w:rsidR="00897C29" w:rsidTr="00897C29">
        <w:tc>
          <w:tcPr>
            <w:tcW w:w="1760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MSTRG.140161.1</w:t>
            </w:r>
          </w:p>
        </w:tc>
        <w:tc>
          <w:tcPr>
            <w:tcW w:w="1183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6793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galactinol</w:t>
            </w:r>
            <w:proofErr w:type="spellEnd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 synthase 2-like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6804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galactinol</w:t>
            </w:r>
            <w:proofErr w:type="spellEnd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 synthase 2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31908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galactinol</w:t>
            </w:r>
            <w:proofErr w:type="spellEnd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 synthase 2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6802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galactinol</w:t>
            </w:r>
            <w:proofErr w:type="spellEnd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 synthase 2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3328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galactinol</w:t>
            </w:r>
            <w:proofErr w:type="spellEnd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 synthase 2-like</w:t>
            </w:r>
          </w:p>
        </w:tc>
      </w:tr>
      <w:tr w:rsidR="00897C29" w:rsidTr="00897C29">
        <w:tc>
          <w:tcPr>
            <w:tcW w:w="1760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MSTRG.86405.1</w:t>
            </w:r>
          </w:p>
        </w:tc>
        <w:tc>
          <w:tcPr>
            <w:tcW w:w="1183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32629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uncharacterized protein LOC100256501 isoform X1</w:t>
            </w:r>
          </w:p>
        </w:tc>
      </w:tr>
      <w:tr w:rsidR="00897C29" w:rsidTr="00897C29">
        <w:tc>
          <w:tcPr>
            <w:tcW w:w="1760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MSTRG.121097.1</w:t>
            </w:r>
          </w:p>
        </w:tc>
        <w:tc>
          <w:tcPr>
            <w:tcW w:w="1183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29356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terpene</w:t>
            </w:r>
            <w:proofErr w:type="spellEnd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 synthase</w:t>
            </w:r>
          </w:p>
        </w:tc>
      </w:tr>
      <w:tr w:rsidR="00897C29" w:rsidTr="00897C29">
        <w:tc>
          <w:tcPr>
            <w:tcW w:w="1760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MSTRG.25764.2</w:t>
            </w:r>
          </w:p>
        </w:tc>
        <w:tc>
          <w:tcPr>
            <w:tcW w:w="1183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0250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CLAVATA3/ESR (CLE)-related protein 43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22699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ninja-family protein AFP3</w:t>
            </w:r>
          </w:p>
        </w:tc>
      </w:tr>
      <w:tr w:rsidR="00897C29" w:rsidTr="00897C29">
        <w:tc>
          <w:tcPr>
            <w:tcW w:w="1760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MSTRG.96611.1</w:t>
            </w:r>
          </w:p>
        </w:tc>
        <w:tc>
          <w:tcPr>
            <w:tcW w:w="1183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15517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21063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C29" w:rsidTr="00897C29">
        <w:tc>
          <w:tcPr>
            <w:tcW w:w="1760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MSTRG.113150.1</w:t>
            </w:r>
          </w:p>
        </w:tc>
        <w:tc>
          <w:tcPr>
            <w:tcW w:w="1183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down</w:t>
            </w: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6218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thioredoxin</w:t>
            </w:r>
            <w:proofErr w:type="spellEnd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-like 3-1, </w:t>
            </w: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chloroplastic</w:t>
            </w:r>
            <w:proofErr w:type="spellEnd"/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0833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MYC2 </w:t>
            </w: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trancript</w:t>
            </w: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ion</w:t>
            </w:r>
            <w:proofErr w:type="spellEnd"/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fac</w:t>
            </w: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proofErr w:type="spellEnd"/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20517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alpha carbonic anhydrase 1, </w:t>
            </w: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chloroplastic</w:t>
            </w:r>
            <w:proofErr w:type="spellEnd"/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19674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aquaporin PIP2-1-like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7599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BOI-related E3 ubiquitin-protein ligase 1-like isoform X3</w:t>
            </w:r>
          </w:p>
        </w:tc>
      </w:tr>
      <w:tr w:rsidR="00897C29" w:rsidTr="00897C29">
        <w:tc>
          <w:tcPr>
            <w:tcW w:w="1760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MSTRG.122572.1</w:t>
            </w:r>
          </w:p>
        </w:tc>
        <w:tc>
          <w:tcPr>
            <w:tcW w:w="1183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6218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thioredoxin</w:t>
            </w:r>
            <w:proofErr w:type="spellEnd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-like 3-1, </w:t>
            </w: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chloroplastic</w:t>
            </w:r>
            <w:proofErr w:type="spellEnd"/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29589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PREDICTED: protein PMR5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8845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probable </w:t>
            </w: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plastidic</w:t>
            </w:r>
            <w:proofErr w:type="spellEnd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 glucose transporter 2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7599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BOI-related E3 ubiquitin-protein ligase 1-like isoform X3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5473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PREDICTED: uncharacterized protein LOC104609584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0833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MYC2 </w:t>
            </w: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trancript</w:t>
            </w: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ion</w:t>
            </w:r>
            <w:proofErr w:type="spellEnd"/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fac</w:t>
            </w: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proofErr w:type="spellEnd"/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12504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uncharacterized protein LOC110603959 isoform X1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19674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aquaporin PIP2-1-like</w:t>
            </w:r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20517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alpha carbonic anhydrase 1, </w:t>
            </w: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chloroplastic</w:t>
            </w:r>
            <w:proofErr w:type="spellEnd"/>
          </w:p>
        </w:tc>
      </w:tr>
      <w:tr w:rsidR="00897C29" w:rsidTr="00897C29">
        <w:tc>
          <w:tcPr>
            <w:tcW w:w="1760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25194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C29" w:rsidTr="00897C29">
        <w:tc>
          <w:tcPr>
            <w:tcW w:w="1760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MSTRG.152933.1</w:t>
            </w:r>
          </w:p>
        </w:tc>
        <w:tc>
          <w:tcPr>
            <w:tcW w:w="1183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6218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thioredoxin</w:t>
            </w:r>
            <w:proofErr w:type="spellEnd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-like 3-1, </w:t>
            </w: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chloroplastic</w:t>
            </w:r>
            <w:proofErr w:type="spellEnd"/>
          </w:p>
        </w:tc>
      </w:tr>
      <w:tr w:rsidR="00897C29" w:rsidTr="00897C29">
        <w:tc>
          <w:tcPr>
            <w:tcW w:w="1760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8845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probable </w:t>
            </w: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plastidic</w:t>
            </w:r>
            <w:proofErr w:type="spellEnd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 glucose transporter 2</w:t>
            </w:r>
          </w:p>
        </w:tc>
      </w:tr>
      <w:tr w:rsidR="00897C29" w:rsidTr="00897C29">
        <w:tc>
          <w:tcPr>
            <w:tcW w:w="1760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TEA000833.1</w:t>
            </w:r>
          </w:p>
        </w:tc>
        <w:tc>
          <w:tcPr>
            <w:tcW w:w="1134" w:type="dxa"/>
            <w:vAlign w:val="center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up</w:t>
            </w:r>
          </w:p>
        </w:tc>
        <w:tc>
          <w:tcPr>
            <w:tcW w:w="5812" w:type="dxa"/>
          </w:tcPr>
          <w:p w:rsidR="00897C29" w:rsidRPr="006245C9" w:rsidRDefault="00897C29" w:rsidP="00897C29">
            <w:pPr>
              <w:spacing w:line="11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 xml:space="preserve">MYC2 </w:t>
            </w:r>
            <w:proofErr w:type="spellStart"/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trancript</w:t>
            </w:r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>ion</w:t>
            </w:r>
            <w:proofErr w:type="spellEnd"/>
            <w:r w:rsidRPr="006245C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fact</w:t>
            </w:r>
            <w:r w:rsidRPr="006245C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</w:tr>
    </w:tbl>
    <w:p w:rsidR="00966EE7" w:rsidRDefault="00966EE7"/>
    <w:sectPr w:rsidR="00966EE7" w:rsidSect="00384C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19D9" w:rsidRDefault="00D719D9" w:rsidP="00BA0E8A">
      <w:r>
        <w:separator/>
      </w:r>
    </w:p>
  </w:endnote>
  <w:endnote w:type="continuationSeparator" w:id="0">
    <w:p w:rsidR="00D719D9" w:rsidRDefault="00D719D9" w:rsidP="00BA0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19D9" w:rsidRDefault="00D719D9" w:rsidP="00BA0E8A">
      <w:r>
        <w:separator/>
      </w:r>
    </w:p>
  </w:footnote>
  <w:footnote w:type="continuationSeparator" w:id="0">
    <w:p w:rsidR="00D719D9" w:rsidRDefault="00D719D9" w:rsidP="00BA0E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028"/>
    <w:rsid w:val="001729F2"/>
    <w:rsid w:val="0022644C"/>
    <w:rsid w:val="00261A83"/>
    <w:rsid w:val="003312AE"/>
    <w:rsid w:val="00384C11"/>
    <w:rsid w:val="00583A74"/>
    <w:rsid w:val="005E01F8"/>
    <w:rsid w:val="005E6CF4"/>
    <w:rsid w:val="005F2FBD"/>
    <w:rsid w:val="00631E4C"/>
    <w:rsid w:val="006E4C4A"/>
    <w:rsid w:val="007A1D7C"/>
    <w:rsid w:val="00897C29"/>
    <w:rsid w:val="00902028"/>
    <w:rsid w:val="00966EE7"/>
    <w:rsid w:val="00BA0E8A"/>
    <w:rsid w:val="00BC1450"/>
    <w:rsid w:val="00CB2EDC"/>
    <w:rsid w:val="00D719D9"/>
    <w:rsid w:val="00ED4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0E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0E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0E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0E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0E8A"/>
    <w:rPr>
      <w:sz w:val="18"/>
      <w:szCs w:val="18"/>
    </w:rPr>
  </w:style>
  <w:style w:type="table" w:styleId="a5">
    <w:name w:val="Table Grid"/>
    <w:basedOn w:val="a1"/>
    <w:uiPriority w:val="59"/>
    <w:rsid w:val="00BA0E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B2ED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0E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0E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0E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0E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0E8A"/>
    <w:rPr>
      <w:sz w:val="18"/>
      <w:szCs w:val="18"/>
    </w:rPr>
  </w:style>
  <w:style w:type="table" w:styleId="a5">
    <w:name w:val="Table Grid"/>
    <w:basedOn w:val="a1"/>
    <w:uiPriority w:val="59"/>
    <w:rsid w:val="00BA0E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B2ED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7</Pages>
  <Words>1496</Words>
  <Characters>8528</Characters>
  <Application>Microsoft Office Word</Application>
  <DocSecurity>0</DocSecurity>
  <Lines>71</Lines>
  <Paragraphs>20</Paragraphs>
  <ScaleCrop>false</ScaleCrop>
  <Company/>
  <LinksUpToDate>false</LinksUpToDate>
  <CharactersWithSpaces>10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q</dc:creator>
  <cp:keywords/>
  <dc:description/>
  <cp:lastModifiedBy>wsq</cp:lastModifiedBy>
  <cp:revision>11</cp:revision>
  <dcterms:created xsi:type="dcterms:W3CDTF">2019-08-09T12:09:00Z</dcterms:created>
  <dcterms:modified xsi:type="dcterms:W3CDTF">2019-09-07T02:22:00Z</dcterms:modified>
</cp:coreProperties>
</file>